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E2CB1" w14:textId="77777777" w:rsidR="003F7EE2" w:rsidRDefault="005C78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 w:hint="eastAsia"/>
          <w:b/>
          <w:bCs/>
        </w:rPr>
        <w:t xml:space="preserve">                                      B</w:t>
      </w:r>
    </w:p>
    <w:p w14:paraId="0A7576AB" w14:textId="77777777" w:rsidR="003F7EE2" w:rsidRDefault="005C78C6">
      <w:r>
        <w:rPr>
          <w:rFonts w:hint="eastAsia"/>
          <w:noProof/>
        </w:rPr>
        <w:drawing>
          <wp:inline distT="0" distB="0" distL="114300" distR="114300" wp14:anchorId="4D8EDE50" wp14:editId="7CF37807">
            <wp:extent cx="2633980" cy="2858135"/>
            <wp:effectExtent l="0" t="0" r="2540" b="6985"/>
            <wp:docPr id="1" name="图片 1" descr="LOC_Os01g0293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OC_Os01g02930表达模式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114300" distR="114300" wp14:anchorId="2350A400" wp14:editId="67B0466D">
            <wp:extent cx="2633980" cy="2858135"/>
            <wp:effectExtent l="0" t="0" r="2540" b="6985"/>
            <wp:docPr id="2" name="图片 2" descr="LOC_Os01g0294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LOC_Os01g02940表达模式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634F8" w14:textId="77777777" w:rsidR="003F7EE2" w:rsidRDefault="005C78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 w:hint="eastAsia"/>
          <w:b/>
          <w:bCs/>
        </w:rPr>
        <w:t xml:space="preserve">                                      D</w:t>
      </w:r>
    </w:p>
    <w:p w14:paraId="213AE670" w14:textId="77777777" w:rsidR="003F7EE2" w:rsidRDefault="005C7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114300" distR="114300" wp14:anchorId="708AA6CD" wp14:editId="122DF332">
            <wp:extent cx="2633980" cy="2858135"/>
            <wp:effectExtent l="0" t="0" r="2540" b="6985"/>
            <wp:docPr id="3" name="图片 3" descr="LOC_Os01g0333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OC_Os01g03330表达模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114300" distR="114300" wp14:anchorId="07D78E39" wp14:editId="7377D800">
            <wp:extent cx="2633980" cy="2858135"/>
            <wp:effectExtent l="0" t="0" r="2540" b="6985"/>
            <wp:docPr id="4" name="图片 4" descr="LOC_Os01g0334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LOC_Os01g03340表达模式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71015" w14:textId="77777777" w:rsidR="003F7EE2" w:rsidRPr="005C78C6" w:rsidRDefault="005C78C6">
      <w:pPr>
        <w:rPr>
          <w:rFonts w:ascii="Times New Roman" w:hAnsi="Times New Roman" w:cs="Times New Roman"/>
          <w:b/>
          <w:bCs/>
          <w:vertAlign w:val="subscript"/>
        </w:rPr>
      </w:pPr>
      <w:r>
        <w:rPr>
          <w:rFonts w:ascii="Times New Roman" w:hAnsi="Times New Roman" w:cs="Times New Roman" w:hint="eastAsia"/>
          <w:b/>
          <w:bCs/>
        </w:rPr>
        <w:t>E                                      F</w:t>
      </w:r>
    </w:p>
    <w:p w14:paraId="0320D4B8" w14:textId="77777777" w:rsidR="003F7EE2" w:rsidRDefault="005C7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57A67A26" wp14:editId="28A8F147">
            <wp:extent cx="2633980" cy="2858135"/>
            <wp:effectExtent l="0" t="0" r="2540" b="6985"/>
            <wp:docPr id="5" name="图片 5" descr="LOC_Os01g0336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LOC_Os01g03360表达模式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114300" distR="114300" wp14:anchorId="743CF2BA" wp14:editId="6138C3C7">
            <wp:extent cx="2633980" cy="2858135"/>
            <wp:effectExtent l="0" t="0" r="2540" b="6985"/>
            <wp:docPr id="7" name="图片 7" descr="LOC_Os03g14050表达模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OC_Os03g14050表达模式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3398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D374A" w14:textId="77777777" w:rsidR="003F7EE2" w:rsidRDefault="005C78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Figure 3 | </w:t>
      </w:r>
      <w:r>
        <w:rPr>
          <w:rFonts w:ascii="Times New Roman" w:hAnsi="Times New Roman" w:cs="Times New Roman" w:hint="eastAsia"/>
          <w:sz w:val="24"/>
        </w:rPr>
        <w:t>Five</w:t>
      </w:r>
      <w:r>
        <w:rPr>
          <w:rFonts w:ascii="Times New Roman" w:hAnsi="Times New Roman" w:cs="Times New Roman"/>
          <w:sz w:val="24"/>
        </w:rPr>
        <w:t xml:space="preserve"> differentially expressed gene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A-E</w:t>
      </w:r>
      <w:r>
        <w:rPr>
          <w:rFonts w:ascii="Times New Roman" w:hAnsi="Times New Roman" w:cs="Times New Roman" w:hint="eastAsia"/>
          <w:sz w:val="24"/>
        </w:rPr>
        <w:t>) 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qRGE60-1-2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 gene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i/>
          <w:iCs/>
          <w:color w:val="000000"/>
          <w:sz w:val="24"/>
        </w:rPr>
        <w:t xml:space="preserve">LOC_Os03g14050 </w:t>
      </w:r>
      <w:r>
        <w:rPr>
          <w:rFonts w:ascii="Times New Roman" w:eastAsia="SimSun" w:hAnsi="Times New Roman" w:cs="Times New Roman" w:hint="eastAsia"/>
          <w:color w:val="000000"/>
          <w:sz w:val="24"/>
        </w:rPr>
        <w:t>(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>F</w:t>
      </w:r>
      <w:r>
        <w:rPr>
          <w:rFonts w:ascii="Times New Roman" w:eastAsia="SimSun" w:hAnsi="Times New Roman" w:cs="Times New Roman" w:hint="eastAsia"/>
          <w:color w:val="000000"/>
          <w:sz w:val="24"/>
        </w:rPr>
        <w:t>)</w:t>
      </w:r>
      <w:r>
        <w:rPr>
          <w:rFonts w:ascii="Times New Roman" w:eastAsia="SimSun" w:hAnsi="Times New Roman" w:cs="Times New Roman" w:hint="eastAsia"/>
          <w:i/>
          <w:iCs/>
          <w:color w:val="000000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for </w:t>
      </w:r>
      <w:r>
        <w:rPr>
          <w:rFonts w:ascii="Times New Roman" w:hAnsi="Times New Roman" w:cs="Times New Roman"/>
          <w:i/>
          <w:iCs/>
          <w:sz w:val="24"/>
        </w:rPr>
        <w:t>qRGE60-3-1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re highly expressed in embryos labeled by </w:t>
      </w:r>
      <w:proofErr w:type="spellStart"/>
      <w:r>
        <w:rPr>
          <w:rFonts w:ascii="Times New Roman" w:hAnsi="Times New Roman" w:cs="Times New Roman"/>
          <w:sz w:val="24"/>
        </w:rPr>
        <w:t>Geneinvestigator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</w:p>
    <w:sectPr w:rsidR="003F7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MxNzBiZWE0MjVlNjEwYWU1ODFlMDg5ZWNlNDI4NWMifQ=="/>
  </w:docVars>
  <w:rsids>
    <w:rsidRoot w:val="003F7EE2"/>
    <w:rsid w:val="003F7EE2"/>
    <w:rsid w:val="005C78C6"/>
    <w:rsid w:val="53172A06"/>
    <w:rsid w:val="722B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1DEFF5"/>
  <w15:docId w15:val="{18923C32-308F-4314-A1DB-9EC3380D6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jkk</dc:creator>
  <cp:lastModifiedBy>Abigail Rassette</cp:lastModifiedBy>
  <cp:revision>2</cp:revision>
  <dcterms:created xsi:type="dcterms:W3CDTF">2022-06-17T08:09:00Z</dcterms:created>
  <dcterms:modified xsi:type="dcterms:W3CDTF">2022-06-1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F6C9E46B0CF464DB68DCF040E874657</vt:lpwstr>
  </property>
</Properties>
</file>